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6683" w:rsidRDefault="00C132EA">
      <w:bookmarkStart w:id="0" w:name="_GoBack"/>
      <w:bookmarkEnd w:id="0"/>
      <w:r w:rsidRPr="00C132EA">
        <w:t>Figure S3. Two weeks after the first bone marrow examination, a second examination was performed. The bone marrow smear showed hypoplasia and a nucleated cell count of 25,000/µL (A). Atypical lymphocytes were also present (B), and macrophages were conspicuous (C). Similar to the first bone marrow examination, abnormal cell proliferations were not observed.</w:t>
      </w:r>
    </w:p>
    <w:p w:rsidR="00C132EA" w:rsidRDefault="00C132EA"/>
    <w:p w:rsidR="00C132EA" w:rsidRDefault="00C132EA">
      <w:r>
        <w:rPr>
          <w:noProof/>
        </w:rPr>
        <w:drawing>
          <wp:inline distT="0" distB="0" distL="0" distR="0" wp14:anchorId="13B6C5F2" wp14:editId="2730629A">
            <wp:extent cx="5438775" cy="341947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38775" cy="3419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132EA" w:rsidRDefault="00C132EA"/>
    <w:sectPr w:rsidR="00C132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32EA"/>
    <w:rsid w:val="00516683"/>
    <w:rsid w:val="00C13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32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32E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32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32E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10</Characters>
  <Application>Microsoft Office Word</Application>
  <DocSecurity>0</DocSecurity>
  <Lines>5</Lines>
  <Paragraphs>1</Paragraphs>
  <ScaleCrop>false</ScaleCrop>
  <Company/>
  <LinksUpToDate>false</LinksUpToDate>
  <CharactersWithSpaces>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74014</dc:creator>
  <cp:lastModifiedBy>74014</cp:lastModifiedBy>
  <cp:revision>1</cp:revision>
  <dcterms:created xsi:type="dcterms:W3CDTF">2022-02-15T12:44:00Z</dcterms:created>
  <dcterms:modified xsi:type="dcterms:W3CDTF">2022-02-15T12:45:00Z</dcterms:modified>
</cp:coreProperties>
</file>